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84"/>
        <w:gridCol w:w="1700"/>
      </w:tblGrid>
      <w:tr w:rsidR="000E7F49" w:rsidRPr="00345257" w14:paraId="515250F1" w14:textId="77777777" w:rsidTr="008A040D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6DB3820E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914009" w14:textId="77777777" w:rsidR="000E7F49" w:rsidRPr="00345257" w:rsidRDefault="000E7F49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envector</w:t>
            </w:r>
          </w:p>
        </w:tc>
      </w:tr>
      <w:tr w:rsidR="000E7F49" w:rsidRPr="00345257" w14:paraId="73F4EC4B" w14:textId="77777777" w:rsidTr="008A040D">
        <w:trPr>
          <w:jc w:val="center"/>
        </w:trPr>
        <w:tc>
          <w:tcPr>
            <w:tcW w:w="1985" w:type="dxa"/>
          </w:tcPr>
          <w:p w14:paraId="5DF805D1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F03FBB8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26DC7EB0" w14:textId="77777777" w:rsidR="000E7F49" w:rsidRPr="00345257" w:rsidRDefault="000E7F49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 1</w:t>
            </w:r>
          </w:p>
        </w:tc>
      </w:tr>
      <w:tr w:rsidR="000E7F49" w:rsidRPr="00345257" w14:paraId="03D44929" w14:textId="77777777" w:rsidTr="008A040D">
        <w:trPr>
          <w:jc w:val="center"/>
        </w:trPr>
        <w:tc>
          <w:tcPr>
            <w:tcW w:w="1985" w:type="dxa"/>
          </w:tcPr>
          <w:p w14:paraId="1619E898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L</w:t>
            </w:r>
          </w:p>
        </w:tc>
        <w:tc>
          <w:tcPr>
            <w:tcW w:w="284" w:type="dxa"/>
          </w:tcPr>
          <w:p w14:paraId="7AFCBFB2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4D52FD82" w14:textId="77777777" w:rsidR="000E7F49" w:rsidRPr="00345257" w:rsidRDefault="000E7F49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315</w:t>
            </w:r>
          </w:p>
        </w:tc>
      </w:tr>
      <w:tr w:rsidR="000E7F49" w:rsidRPr="00345257" w14:paraId="5D306B44" w14:textId="77777777" w:rsidTr="008A040D">
        <w:trPr>
          <w:jc w:val="center"/>
        </w:trPr>
        <w:tc>
          <w:tcPr>
            <w:tcW w:w="1985" w:type="dxa"/>
          </w:tcPr>
          <w:p w14:paraId="020750B6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</w:t>
            </w:r>
          </w:p>
        </w:tc>
        <w:tc>
          <w:tcPr>
            <w:tcW w:w="284" w:type="dxa"/>
          </w:tcPr>
          <w:p w14:paraId="6DB00D0A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14:paraId="15F117F2" w14:textId="77777777" w:rsidR="000E7F49" w:rsidRPr="00345257" w:rsidRDefault="000E7F49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7.499</w:t>
            </w:r>
          </w:p>
        </w:tc>
      </w:tr>
      <w:tr w:rsidR="000E7F49" w:rsidRPr="00345257" w14:paraId="1D051CD9" w14:textId="77777777" w:rsidTr="008A040D">
        <w:trPr>
          <w:jc w:val="center"/>
        </w:trPr>
        <w:tc>
          <w:tcPr>
            <w:tcW w:w="1985" w:type="dxa"/>
          </w:tcPr>
          <w:p w14:paraId="258FED11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</w:t>
            </w:r>
          </w:p>
        </w:tc>
        <w:tc>
          <w:tcPr>
            <w:tcW w:w="284" w:type="dxa"/>
          </w:tcPr>
          <w:p w14:paraId="1D866518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14:paraId="47E0FADF" w14:textId="77777777" w:rsidR="000E7F49" w:rsidRPr="00345257" w:rsidRDefault="000E7F49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807</w:t>
            </w:r>
          </w:p>
        </w:tc>
      </w:tr>
      <w:tr w:rsidR="000E7F49" w:rsidRPr="00345257" w14:paraId="2830FA32" w14:textId="77777777" w:rsidTr="008A040D">
        <w:trPr>
          <w:jc w:val="center"/>
        </w:trPr>
        <w:tc>
          <w:tcPr>
            <w:tcW w:w="1985" w:type="dxa"/>
          </w:tcPr>
          <w:p w14:paraId="68307085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RL</w:t>
            </w:r>
          </w:p>
        </w:tc>
        <w:tc>
          <w:tcPr>
            <w:tcW w:w="284" w:type="dxa"/>
          </w:tcPr>
          <w:p w14:paraId="2559874B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14:paraId="76A80E14" w14:textId="77777777" w:rsidR="000E7F49" w:rsidRPr="00345257" w:rsidRDefault="000E7F49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.556</w:t>
            </w:r>
          </w:p>
        </w:tc>
      </w:tr>
      <w:tr w:rsidR="000E7F49" w:rsidRPr="00345257" w14:paraId="71A9F34B" w14:textId="77777777" w:rsidTr="008A040D">
        <w:trPr>
          <w:jc w:val="center"/>
        </w:trPr>
        <w:tc>
          <w:tcPr>
            <w:tcW w:w="1985" w:type="dxa"/>
          </w:tcPr>
          <w:p w14:paraId="79FB1D69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LT</w:t>
            </w:r>
          </w:p>
        </w:tc>
        <w:tc>
          <w:tcPr>
            <w:tcW w:w="284" w:type="dxa"/>
          </w:tcPr>
          <w:p w14:paraId="31A44FC3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14:paraId="0794C72E" w14:textId="77777777" w:rsidR="000E7F49" w:rsidRPr="00345257" w:rsidRDefault="000E7F49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68</w:t>
            </w:r>
          </w:p>
        </w:tc>
      </w:tr>
      <w:tr w:rsidR="000E7F49" w:rsidRPr="00345257" w14:paraId="43CA631C" w14:textId="77777777" w:rsidTr="008A040D">
        <w:trPr>
          <w:jc w:val="center"/>
        </w:trPr>
        <w:tc>
          <w:tcPr>
            <w:tcW w:w="1985" w:type="dxa"/>
          </w:tcPr>
          <w:p w14:paraId="1FE77E4E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L</w:t>
            </w:r>
          </w:p>
        </w:tc>
        <w:tc>
          <w:tcPr>
            <w:tcW w:w="284" w:type="dxa"/>
          </w:tcPr>
          <w:p w14:paraId="0EE54C22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14:paraId="0DA66702" w14:textId="77777777" w:rsidR="000E7F49" w:rsidRPr="00345257" w:rsidRDefault="000E7F49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3.847</w:t>
            </w:r>
          </w:p>
        </w:tc>
      </w:tr>
      <w:tr w:rsidR="000E7F49" w:rsidRPr="00345257" w14:paraId="7E5CE44C" w14:textId="77777777" w:rsidTr="008A040D">
        <w:trPr>
          <w:jc w:val="center"/>
        </w:trPr>
        <w:tc>
          <w:tcPr>
            <w:tcW w:w="1985" w:type="dxa"/>
          </w:tcPr>
          <w:p w14:paraId="46490988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W1</w:t>
            </w:r>
          </w:p>
        </w:tc>
        <w:tc>
          <w:tcPr>
            <w:tcW w:w="284" w:type="dxa"/>
          </w:tcPr>
          <w:p w14:paraId="7AFF7082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14:paraId="348C1DB8" w14:textId="77777777" w:rsidR="000E7F49" w:rsidRPr="00345257" w:rsidRDefault="000E7F49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5.319</w:t>
            </w:r>
          </w:p>
        </w:tc>
      </w:tr>
      <w:tr w:rsidR="000E7F49" w:rsidRPr="00345257" w14:paraId="013BF1E6" w14:textId="77777777" w:rsidTr="008A040D">
        <w:trPr>
          <w:jc w:val="center"/>
        </w:trPr>
        <w:tc>
          <w:tcPr>
            <w:tcW w:w="1985" w:type="dxa"/>
          </w:tcPr>
          <w:p w14:paraId="4CAF2A40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B</w:t>
            </w:r>
          </w:p>
        </w:tc>
        <w:tc>
          <w:tcPr>
            <w:tcW w:w="284" w:type="dxa"/>
          </w:tcPr>
          <w:p w14:paraId="76F4AFCA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14:paraId="2408D0B8" w14:textId="77777777" w:rsidR="000E7F49" w:rsidRPr="00345257" w:rsidRDefault="000E7F49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427</w:t>
            </w:r>
          </w:p>
        </w:tc>
      </w:tr>
      <w:tr w:rsidR="000E7F49" w:rsidRPr="00345257" w14:paraId="619C6963" w14:textId="77777777" w:rsidTr="008A040D">
        <w:trPr>
          <w:jc w:val="center"/>
        </w:trPr>
        <w:tc>
          <w:tcPr>
            <w:tcW w:w="1985" w:type="dxa"/>
          </w:tcPr>
          <w:p w14:paraId="73BBA9DE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P</w:t>
            </w:r>
          </w:p>
        </w:tc>
        <w:tc>
          <w:tcPr>
            <w:tcW w:w="284" w:type="dxa"/>
          </w:tcPr>
          <w:p w14:paraId="01709507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14:paraId="5711D16F" w14:textId="77777777" w:rsidR="000E7F49" w:rsidRPr="00345257" w:rsidRDefault="000E7F49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073</w:t>
            </w:r>
          </w:p>
        </w:tc>
      </w:tr>
      <w:tr w:rsidR="000E7F49" w:rsidRPr="00345257" w14:paraId="7614851D" w14:textId="77777777" w:rsidTr="008A040D">
        <w:trPr>
          <w:jc w:val="center"/>
        </w:trPr>
        <w:tc>
          <w:tcPr>
            <w:tcW w:w="1985" w:type="dxa"/>
          </w:tcPr>
          <w:p w14:paraId="4883ED01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284" w:type="dxa"/>
          </w:tcPr>
          <w:p w14:paraId="08282ABD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14:paraId="07FC534E" w14:textId="77777777" w:rsidR="000E7F49" w:rsidRPr="00345257" w:rsidRDefault="000E7F49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298</w:t>
            </w:r>
          </w:p>
        </w:tc>
      </w:tr>
      <w:tr w:rsidR="000E7F49" w:rsidRPr="00345257" w14:paraId="71C0363F" w14:textId="77777777" w:rsidTr="008A040D">
        <w:trPr>
          <w:jc w:val="center"/>
        </w:trPr>
        <w:tc>
          <w:tcPr>
            <w:tcW w:w="1985" w:type="dxa"/>
          </w:tcPr>
          <w:p w14:paraId="0C43A911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C</w:t>
            </w:r>
          </w:p>
        </w:tc>
        <w:tc>
          <w:tcPr>
            <w:tcW w:w="284" w:type="dxa"/>
          </w:tcPr>
          <w:p w14:paraId="1AB9AAA6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14:paraId="5FD461FE" w14:textId="77777777" w:rsidR="000E7F49" w:rsidRPr="00345257" w:rsidRDefault="000E7F49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54</w:t>
            </w:r>
          </w:p>
        </w:tc>
      </w:tr>
      <w:tr w:rsidR="000E7F49" w:rsidRPr="00345257" w14:paraId="32FDB8C8" w14:textId="77777777" w:rsidTr="008A040D">
        <w:trPr>
          <w:jc w:val="center"/>
        </w:trPr>
        <w:tc>
          <w:tcPr>
            <w:tcW w:w="1985" w:type="dxa"/>
          </w:tcPr>
          <w:p w14:paraId="75EDFB15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RW2</w:t>
            </w:r>
          </w:p>
        </w:tc>
        <w:tc>
          <w:tcPr>
            <w:tcW w:w="284" w:type="dxa"/>
          </w:tcPr>
          <w:p w14:paraId="45C6398F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609AF033" w14:textId="77777777" w:rsidR="000E7F49" w:rsidRPr="00345257" w:rsidRDefault="000E7F49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-5.3651</w:t>
            </w:r>
          </w:p>
        </w:tc>
      </w:tr>
      <w:tr w:rsidR="000E7F49" w:rsidRPr="00345257" w14:paraId="36AC6BCE" w14:textId="77777777" w:rsidTr="008A040D">
        <w:trPr>
          <w:jc w:val="center"/>
        </w:trPr>
        <w:tc>
          <w:tcPr>
            <w:tcW w:w="1985" w:type="dxa"/>
          </w:tcPr>
          <w:p w14:paraId="4AA6ABD8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RL</w:t>
            </w:r>
          </w:p>
        </w:tc>
        <w:tc>
          <w:tcPr>
            <w:tcW w:w="284" w:type="dxa"/>
          </w:tcPr>
          <w:p w14:paraId="771B597A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6F449F9E" w14:textId="77777777" w:rsidR="000E7F49" w:rsidRPr="00345257" w:rsidRDefault="000E7F49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28.512</w:t>
            </w:r>
          </w:p>
        </w:tc>
      </w:tr>
      <w:tr w:rsidR="000E7F49" w:rsidRPr="00345257" w14:paraId="4FC0AB03" w14:textId="77777777" w:rsidTr="008A040D">
        <w:trPr>
          <w:jc w:val="center"/>
        </w:trPr>
        <w:tc>
          <w:tcPr>
            <w:tcW w:w="1985" w:type="dxa"/>
          </w:tcPr>
          <w:p w14:paraId="0FB09DF9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</w:p>
        </w:tc>
        <w:tc>
          <w:tcPr>
            <w:tcW w:w="284" w:type="dxa"/>
          </w:tcPr>
          <w:p w14:paraId="05A90EA9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41A41B86" w14:textId="77777777" w:rsidR="000E7F49" w:rsidRPr="00345257" w:rsidRDefault="000E7F49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-10.801</w:t>
            </w:r>
          </w:p>
        </w:tc>
      </w:tr>
      <w:tr w:rsidR="000E7F49" w:rsidRPr="00345257" w14:paraId="4EDFBF23" w14:textId="77777777" w:rsidTr="008A040D">
        <w:trPr>
          <w:jc w:val="center"/>
        </w:trPr>
        <w:tc>
          <w:tcPr>
            <w:tcW w:w="1985" w:type="dxa"/>
          </w:tcPr>
          <w:p w14:paraId="2D6D68EF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OCW</w:t>
            </w:r>
          </w:p>
        </w:tc>
        <w:tc>
          <w:tcPr>
            <w:tcW w:w="284" w:type="dxa"/>
          </w:tcPr>
          <w:p w14:paraId="595F604E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14:paraId="3AFE751D" w14:textId="77777777" w:rsidR="000E7F49" w:rsidRPr="00345257" w:rsidRDefault="000E7F49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-11.281</w:t>
            </w:r>
          </w:p>
        </w:tc>
      </w:tr>
      <w:tr w:rsidR="000E7F49" w:rsidRPr="00345257" w14:paraId="32CB34BF" w14:textId="77777777" w:rsidTr="008A040D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78B4873D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0B53415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029BEC77" w14:textId="77777777" w:rsidR="000E7F49" w:rsidRPr="00345257" w:rsidRDefault="000E7F49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-2.9183</w:t>
            </w:r>
          </w:p>
        </w:tc>
      </w:tr>
      <w:tr w:rsidR="000E7F49" w:rsidRPr="00345257" w14:paraId="04AA044F" w14:textId="77777777" w:rsidTr="008A040D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38B360FA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envalu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49C1C47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03F5B83F" w14:textId="77777777" w:rsidR="000E7F49" w:rsidRPr="00345257" w:rsidRDefault="000E7F49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4.4343</w:t>
            </w:r>
          </w:p>
        </w:tc>
      </w:tr>
      <w:tr w:rsidR="000E7F49" w:rsidRPr="00345257" w14:paraId="045DEEBE" w14:textId="77777777" w:rsidTr="008A040D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0973FFC1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the varianc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227334E" w14:textId="77777777" w:rsidR="000E7F49" w:rsidRPr="00345257" w:rsidRDefault="000E7F49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74E806E8" w14:textId="77777777" w:rsidR="000E7F49" w:rsidRPr="00345257" w:rsidRDefault="000E7F49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34F5EE7D" w14:textId="77777777" w:rsidR="00921631" w:rsidRDefault="00921631"/>
    <w:sectPr w:rsidR="009216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A5F"/>
    <w:rsid w:val="000E7F49"/>
    <w:rsid w:val="0034661C"/>
    <w:rsid w:val="00921631"/>
    <w:rsid w:val="00E0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EF5D5"/>
  <w15:chartTrackingRefBased/>
  <w15:docId w15:val="{426CDB0E-66AF-4D70-A5E1-014B6F05E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F49"/>
    <w:rPr>
      <w:lang w:val="es-A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04A5F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35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</dc:creator>
  <cp:keywords/>
  <dc:description/>
  <cp:lastModifiedBy>Mariana</cp:lastModifiedBy>
  <cp:revision>2</cp:revision>
  <dcterms:created xsi:type="dcterms:W3CDTF">2020-05-26T11:23:00Z</dcterms:created>
  <dcterms:modified xsi:type="dcterms:W3CDTF">2020-05-26T11:23:00Z</dcterms:modified>
</cp:coreProperties>
</file>